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. Amino acid sequences of alpha-amylase/protease inhibitors deduced from consensus sequences of Butte 86 contigs.</w: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>
          <w:color w:val="000000"/>
        </w:rPr>
        <w:t>WMAI Bu-1</w:t>
      </w:r>
    </w:p>
    <w:p>
      <w:pPr>
        <w:pStyle w:val="Normal"/>
        <w:rPr>
          <w:color w:val="000000"/>
        </w:rPr>
      </w:pPr>
      <w:r>
        <w:rPr>
          <w:color w:val="000000"/>
        </w:rPr>
        <w:t>MWMKTVFWGLLVFMLVATTMAVEYGARSHNSGPWSWCDPATGYKVSALTGCRAMVKLQCVGSQVPEAVLRDCCQQLADINNEWCRCGDLSSMLRSVYQELGVREGKEVLPGCRKEVMKLTAASVPEVCKVPIPNPSGDRAGVCYWAAYPDV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MAI Bu-2</w:t>
      </w:r>
    </w:p>
    <w:p>
      <w:pPr>
        <w:pStyle w:val="Normal"/>
        <w:rPr>
          <w:color w:val="000000"/>
        </w:rPr>
      </w:pPr>
      <w:r>
        <w:rPr>
          <w:color w:val="000000"/>
        </w:rPr>
        <w:t>MLMKTVFWGLLLFMLVATTMAVEYGARSHNSGPWSWCDPATGYKVSALTGCRAMVKLQCVGSQVPEAVLRDCCQQLADINNEWCRCGDLSSMLRSVYQELGVREGKEVLPGCRKEVMKLTAASVPEVCKVPIPNPSGDGAGVCYWAAYPDV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DAI-Bu 1</w:t>
      </w:r>
    </w:p>
    <w:p>
      <w:pPr>
        <w:pStyle w:val="Normal"/>
        <w:rPr>
          <w:color w:val="000000"/>
        </w:rPr>
      </w:pPr>
      <w:r>
        <w:rPr>
          <w:color w:val="000000"/>
        </w:rPr>
        <w:t>MSMKTVFSVLLLCMLVATPIAAEYDAWSVNSGPWMCYPGQAFQVPALPACRPLLRLQCNGSQVPEAVLRDCCQQLAHISEWCRCGALYSMLDSMYKEHGAQEGQAGTGAFPRCRREVVKLTAASITAVCRLPIVVDASGDGAYVCKDVAAYPD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DAI Bu-2</w:t>
      </w:r>
    </w:p>
    <w:p>
      <w:pPr>
        <w:pStyle w:val="Normal"/>
        <w:rPr>
          <w:color w:val="000000"/>
        </w:rPr>
      </w:pPr>
      <w:r>
        <w:rPr>
          <w:color w:val="000000"/>
        </w:rPr>
        <w:t>MSMKTMFSVLLLCMLVATPIAAEYDAWSGNSGPWMCYPGQAFQVPALPACRPLLRLQCNGSQVPEAVLRDCCQQLAHISEWCRCGALYSMLDSMYKEHGAQEGQAGTGAFPRCRREVVKLTAASITAVCRLPIVVDASGDGAYVCKDVAAYPD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DAI Bu-3</w:t>
      </w:r>
    </w:p>
    <w:p>
      <w:pPr>
        <w:pStyle w:val="Normal"/>
        <w:rPr>
          <w:color w:val="000000"/>
        </w:rPr>
      </w:pPr>
      <w:r>
        <w:rPr>
          <w:color w:val="000000"/>
        </w:rPr>
        <w:t>MSMKTVFSVLLLCMLVATPIAAEYDAWSVNSGPWMCYPGYAFKVPALPGCRPVLKLQCNGSQVPEAVLRDCCQQLADISEWCRCGALYSMLDSMYKEHGVQEGQAGTGAFPSCRREVVKLTAASITAVCKLPIVIDASGDGAYVCKGVAAYPD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DAI Bu-4</w:t>
      </w:r>
    </w:p>
    <w:p>
      <w:pPr>
        <w:pStyle w:val="Normal"/>
        <w:rPr>
          <w:color w:val="000000"/>
        </w:rPr>
      </w:pPr>
      <w:r>
        <w:rPr>
          <w:color w:val="000000"/>
        </w:rPr>
        <w:t>MKIVFSVLLLCMLVATPIASEYGAWSYNSGPWMCYPGQAFQVPALPGCRPLLKLQCNGSQVPEAVLRDCCQQLADISEWCRCGALYSMLDSMYKEHGVSEGQAGTGAFPSCRREVVKLTAASITAVCRLPIVVDASGDGAYVCKDVAAYPD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TAI-CM1 Bu-1</w:t>
      </w:r>
    </w:p>
    <w:p>
      <w:pPr>
        <w:pStyle w:val="Normal"/>
        <w:rPr>
          <w:color w:val="000000"/>
        </w:rPr>
      </w:pPr>
      <w:r>
        <w:rPr>
          <w:color w:val="000000"/>
        </w:rPr>
        <w:t>MASKSSISPLLLATVLVSVFAAATATGPYCYAGMGLPINPLEGCREYVAQQTCGISISGSAVSTEPGNTPRDRCCKELYDASQHCRCEAVRYFIGRRSDPNSSVLKDLPGCPREPQRDFAKVLVTPGHCNVMTVHNAPYCLGLDI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TAI-CM2 Bu-1</w:t>
      </w:r>
    </w:p>
    <w:p>
      <w:pPr>
        <w:pStyle w:val="Normal"/>
        <w:rPr>
          <w:color w:val="000000"/>
        </w:rPr>
      </w:pPr>
      <w:r>
        <w:rPr>
          <w:color w:val="000000"/>
        </w:rPr>
        <w:t>MASKSSITHLLLAAVLVSVFAAAAATGPYCYPGMGLPSNPLEGCREYVAQQTCGVGIVGSPVSTEPGNTPRDRCCKELYDASQHCRCEAVRYFIGRTSDPNSGVLKDLPGCPREPQRDFAKVLVTPGHCNVMTVHNTPYCLGLDI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TAI-CM3 Bu-1</w:t>
      </w:r>
    </w:p>
    <w:p>
      <w:pPr>
        <w:pStyle w:val="Normal"/>
        <w:rPr>
          <w:color w:val="000000"/>
        </w:rPr>
      </w:pPr>
      <w:r>
        <w:rPr>
          <w:color w:val="000000"/>
        </w:rPr>
        <w:t>MACKSSCSLLLLAAVLLSVLAAASASGSCVPGVAFRTNLLPHCRDYVLQQTCGTFTPGSKLPEWMTSASIYSPGKPYLAKLYCCQELAEISQQCRCEALRYFIALPVPSQPVDPRSGNVGESGLIDLPGCPREMQWDFVRLLVAPGQCNLATIHNVRYCPAVEQPLWI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TAI-CM3 Bu-2</w:t>
      </w:r>
    </w:p>
    <w:p>
      <w:pPr>
        <w:pStyle w:val="Normal"/>
        <w:rPr>
          <w:color w:val="000000"/>
        </w:rPr>
      </w:pPr>
      <w:r>
        <w:rPr>
          <w:color w:val="000000"/>
        </w:rPr>
        <w:t>MACKSSCNLLLLAAVLLSVVAAASASGSCVPGVAFRTDLLPHCRDYVLQQTCGTFTPGSKLPEWMTSASIFSPMKPYLAKLYCCQELAEIPQQCRCEALRYFIALPVPSQPVDPRSGNVGESGLIDLPGCPRQMQWDFVRLLVAPGQCNLATIHNVRYCPAVEQLLWI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TAI-CM16 Bu-1</w:t>
      </w:r>
    </w:p>
    <w:p>
      <w:pPr>
        <w:pStyle w:val="Normal"/>
        <w:rPr>
          <w:color w:val="000000"/>
        </w:rPr>
      </w:pPr>
      <w:r>
        <w:rPr>
          <w:color w:val="000000"/>
        </w:rPr>
        <w:t>MASKSNCVLLLAAVLVSIFAAVAAIGNEDCTPWMSTLITPLPSCRDYVEQQACRIETPGSPYLAKQQCCGELANIPQQCRCQALRYFMGPKSRPDQSGLMELPGCPREVQMDFVRILVTPGYCNLTTVHNTPYCLAMEESQW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TAI-CM17 Bu-1</w:t>
      </w:r>
    </w:p>
    <w:p>
      <w:pPr>
        <w:pStyle w:val="Normal"/>
        <w:rPr>
          <w:color w:val="000000"/>
        </w:rPr>
      </w:pPr>
      <w:r>
        <w:rPr>
          <w:color w:val="000000"/>
        </w:rPr>
        <w:t>MASKSNYNLLFAALLVFIFAAVAAVGNEDCTPWTSTLITPLPSCRNYVEEQACRIEMPGPPYLAKQECCEQLANIPQQCRCQALRYFMGPKSRPDQSGLMELPGCPREVQMNFVPILVTPGYCNLTTVHNTPYCLGMEESQW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ASI Bu-1</w:t>
      </w:r>
    </w:p>
    <w:p>
      <w:pPr>
        <w:pStyle w:val="Normal"/>
        <w:rPr>
          <w:color w:val="000000"/>
        </w:rPr>
      </w:pPr>
      <w:r>
        <w:rPr>
          <w:color w:val="000000"/>
        </w:rPr>
        <w:t>DPPPVHDTDGNELRADANYYVLPANRAHGGGLTMAPGHGRRCPLFVSQEADGQRDGLPVRIAPHGGAPSDKIIRLSTDVRISFRAYTTCVQSTEWHIDSELVSGRRHVITGPVRDPSPSGRENAFRIEKYSGAEVHEYKLMACGDSCQDLGVFRDLKGGAWFLGATEPYHVVVFKKAPP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ASI Bu-2</w:t>
      </w:r>
    </w:p>
    <w:p>
      <w:pPr>
        <w:pStyle w:val="Normal"/>
        <w:rPr>
          <w:color w:val="000000"/>
        </w:rPr>
      </w:pPr>
      <w:r>
        <w:rPr>
          <w:color w:val="000000"/>
        </w:rPr>
        <w:t>MSSRRVGLLFISLLAIALSCSADPPPVHDTDGNELRADANYYVLPANRAHGGGLTMAPGHGRRCPLFVSQEADGQRDGLPVRIAPHGGGAPSDKIIRLSTDVRISFRAYTTCVQSTEWHIDSELVSGRRHVITGPVRDPSPSGRENAFRIEKYSGAEVHEYKLMACGDSCQDLGVFRDLRGGAWFLGATEPYHVVVFKKAPP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Mx Bu-1</w:t>
      </w:r>
    </w:p>
    <w:p>
      <w:pPr>
        <w:pStyle w:val="Normal"/>
        <w:rPr>
          <w:color w:val="000000"/>
        </w:rPr>
      </w:pPr>
      <w:r>
        <w:rPr>
          <w:color w:val="000000"/>
        </w:rPr>
        <w:t>MAFKHQLILSTAILLAVLAAASASFREQCVPGREITYESLNACAEYAVRQTCGYYLSAEREKRRCCDELSKVPKFCRCEVLHILMDGRVTKEGVVKGSLLQEDMSRCKKLTREFIAGIVGREECNLETVLGPYHYCPTEYPEVVV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Mx Bu-2</w:t>
      </w:r>
    </w:p>
    <w:p>
      <w:pPr>
        <w:pStyle w:val="Normal"/>
        <w:rPr>
          <w:color w:val="000000"/>
        </w:rPr>
      </w:pPr>
      <w:r>
        <w:rPr>
          <w:color w:val="000000"/>
        </w:rPr>
        <w:t>MPFKHQLLLSTAVLLAALAAGSASFRDRCVPGREITYESLNACREYAVRQTCGYYLSAERQKRRCCDELSKVPELCRCEVLRILMDGRVTKEGVVKGSLLQDMSGCKKLTREFIAGIVGREECNLETVFGRYHYCPSEYLGPEVVV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Mx Bu-3</w:t>
      </w:r>
    </w:p>
    <w:p>
      <w:pPr>
        <w:pStyle w:val="Normal"/>
        <w:rPr>
          <w:color w:val="000000"/>
        </w:rPr>
      </w:pPr>
      <w:r>
        <w:rPr>
          <w:color w:val="000000"/>
        </w:rPr>
        <w:t>MAFKHQLILSTAILLAVLAAASASFRDRCVPGREIPYESLNACREYAVRQTCGYYLSAERLKRQCCDELSKVPELCRCEVLHILMDGRVTKEGVVKGSLLKDMSGCKKLTREFIAGIVGREECNLETVFGRYHYCPTQYPEVVV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TI Bu-1</w:t>
      </w:r>
    </w:p>
    <w:p>
      <w:pPr>
        <w:pStyle w:val="Normal"/>
        <w:rPr>
          <w:color w:val="000000"/>
        </w:rPr>
      </w:pPr>
      <w:r>
        <w:rPr/>
        <w:t>LSALVLLSILAAAVATIACRPGVGIPPKPLPSCRAYVVQKTCKDTQQTTPGKVASKDPCCRELEAVSEECRCTAMEDFMQGMLRLEGVPEGCTRKDLWEFTLSLVKPELCNLKTIGGPYCGLPPSNDARLADSVQDV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WCI Bu-1</w:t>
      </w:r>
    </w:p>
    <w:p>
      <w:pPr>
        <w:pStyle w:val="Normal"/>
        <w:rPr>
          <w:color w:val="000000"/>
        </w:rPr>
      </w:pPr>
      <w:r>
        <w:rPr>
          <w:color w:val="000000"/>
        </w:rPr>
        <w:t>MASCSQHLLSAVAIFSVLAAAATATSMYTCYEGVGLPVDPLQGCHYYVTSQTCGFVPLLPIEVMKDRCCRELAAISSNCRCEGLRVFIDRAFPPSQSQGGGPPQPPLAPRCPTEVKRDFARTLALPGQCNLPTIHGGPYCVFP</w:t>
      </w:r>
    </w:p>
    <w:p>
      <w:pPr>
        <w:pStyle w:val="HTMLPreformatted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/>
          <w:color w:val="000000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01:07:00Z</dcterms:created>
  <dc:creator>Susan Altenbach</dc:creator>
  <dc:description/>
  <cp:keywords/>
  <dc:language>en-US</dc:language>
  <cp:lastModifiedBy>Susan Altenbach</cp:lastModifiedBy>
  <dcterms:modified xsi:type="dcterms:W3CDTF">2011-05-27T17:44:00Z</dcterms:modified>
  <cp:revision>6</cp:revision>
  <dc:subject/>
  <dc:title>&gt;Butte#1(BQ804159)</dc:title>
</cp:coreProperties>
</file>